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68153" w14:textId="77777777" w:rsidR="000D63B9" w:rsidRPr="002E7C31" w:rsidRDefault="000D63B9" w:rsidP="000D63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C31">
        <w:rPr>
          <w:rFonts w:ascii="Times New Roman" w:hAnsi="Times New Roman" w:cs="Times New Roman"/>
          <w:sz w:val="24"/>
          <w:szCs w:val="24"/>
        </w:rPr>
        <w:t>Table S</w:t>
      </w:r>
      <w:r w:rsidR="00F77222" w:rsidRPr="002E7C31">
        <w:rPr>
          <w:rFonts w:ascii="Times New Roman" w:hAnsi="Times New Roman" w:cs="Times New Roman"/>
          <w:sz w:val="24"/>
          <w:szCs w:val="24"/>
        </w:rPr>
        <w:t>4</w:t>
      </w:r>
      <w:r w:rsidR="001E2DF6" w:rsidRPr="002E7C31">
        <w:rPr>
          <w:rFonts w:ascii="Times New Roman" w:hAnsi="Times New Roman" w:cs="Times New Roman"/>
          <w:sz w:val="24"/>
          <w:szCs w:val="24"/>
        </w:rPr>
        <w:t xml:space="preserve">. Predictive efficacy of the combined biomarkers for </w:t>
      </w:r>
      <w:r w:rsidR="001E2DF6" w:rsidRPr="002E7C31">
        <w:rPr>
          <w:rFonts w:ascii="Times New Roman" w:hAnsi="Times New Roman" w:cs="Times New Roman"/>
          <w:color w:val="000000" w:themeColor="text1"/>
          <w:sz w:val="24"/>
          <w:szCs w:val="24"/>
        </w:rPr>
        <w:t>the best serum biomarkers</w:t>
      </w:r>
      <w:r w:rsidR="001E2DF6" w:rsidRPr="002E7C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5"/>
        <w:gridCol w:w="961"/>
        <w:gridCol w:w="751"/>
        <w:gridCol w:w="751"/>
        <w:gridCol w:w="306"/>
        <w:gridCol w:w="914"/>
        <w:gridCol w:w="896"/>
      </w:tblGrid>
      <w:tr w:rsidR="00655E37" w:rsidRPr="002E7C31" w14:paraId="26B5290C" w14:textId="77777777" w:rsidTr="00655E37">
        <w:trPr>
          <w:trHeight w:val="345"/>
        </w:trPr>
        <w:tc>
          <w:tcPr>
            <w:tcW w:w="3715" w:type="dxa"/>
            <w:tcBorders>
              <w:top w:val="single" w:sz="12" w:space="0" w:color="auto"/>
            </w:tcBorders>
            <w:vAlign w:val="center"/>
          </w:tcPr>
          <w:p w14:paraId="20B0E452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Biomarkers</w:t>
            </w:r>
          </w:p>
        </w:tc>
        <w:tc>
          <w:tcPr>
            <w:tcW w:w="2463" w:type="dxa"/>
            <w:gridSpan w:val="3"/>
            <w:tcBorders>
              <w:top w:val="single" w:sz="12" w:space="0" w:color="auto"/>
            </w:tcBorders>
            <w:vAlign w:val="center"/>
          </w:tcPr>
          <w:p w14:paraId="3D33D9C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ROC analysis</w:t>
            </w:r>
          </w:p>
        </w:tc>
        <w:tc>
          <w:tcPr>
            <w:tcW w:w="306" w:type="dxa"/>
            <w:tcBorders>
              <w:top w:val="single" w:sz="12" w:space="0" w:color="auto"/>
            </w:tcBorders>
            <w:vAlign w:val="center"/>
          </w:tcPr>
          <w:p w14:paraId="0937A0A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0" w:type="dxa"/>
            <w:gridSpan w:val="2"/>
            <w:tcBorders>
              <w:top w:val="single" w:sz="12" w:space="0" w:color="auto"/>
            </w:tcBorders>
            <w:vAlign w:val="center"/>
          </w:tcPr>
          <w:p w14:paraId="361A36CD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Logistic regression</w:t>
            </w:r>
          </w:p>
        </w:tc>
      </w:tr>
      <w:tr w:rsidR="00655E37" w:rsidRPr="002E7C31" w14:paraId="6DFCF47E" w14:textId="77777777" w:rsidTr="00655E37">
        <w:trPr>
          <w:trHeight w:val="345"/>
        </w:trPr>
        <w:tc>
          <w:tcPr>
            <w:tcW w:w="3715" w:type="dxa"/>
            <w:tcBorders>
              <w:bottom w:val="single" w:sz="8" w:space="0" w:color="auto"/>
            </w:tcBorders>
            <w:vAlign w:val="center"/>
          </w:tcPr>
          <w:p w14:paraId="0EF46B4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1" w:type="dxa"/>
            <w:tcBorders>
              <w:bottom w:val="single" w:sz="8" w:space="0" w:color="auto"/>
            </w:tcBorders>
            <w:vAlign w:val="center"/>
          </w:tcPr>
          <w:p w14:paraId="51C46C4B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auROC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vAlign w:val="center"/>
          </w:tcPr>
          <w:p w14:paraId="777B497E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en.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vAlign w:val="center"/>
          </w:tcPr>
          <w:p w14:paraId="4FBF553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pe.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vAlign w:val="center"/>
          </w:tcPr>
          <w:p w14:paraId="7A35154A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tcBorders>
              <w:bottom w:val="single" w:sz="8" w:space="0" w:color="auto"/>
            </w:tcBorders>
            <w:vAlign w:val="center"/>
          </w:tcPr>
          <w:p w14:paraId="617EB0D1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Coef.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vAlign w:val="center"/>
          </w:tcPr>
          <w:p w14:paraId="5452225C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655E37" w:rsidRPr="002E7C31" w14:paraId="503249CD" w14:textId="77777777" w:rsidTr="00655E37">
        <w:trPr>
          <w:trHeight w:val="345"/>
        </w:trPr>
        <w:tc>
          <w:tcPr>
            <w:tcW w:w="3715" w:type="dxa"/>
            <w:tcBorders>
              <w:top w:val="single" w:sz="8" w:space="0" w:color="auto"/>
            </w:tcBorders>
            <w:vAlign w:val="center"/>
          </w:tcPr>
          <w:p w14:paraId="1C3C7425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tabolites </w:t>
            </w:r>
          </w:p>
        </w:tc>
        <w:tc>
          <w:tcPr>
            <w:tcW w:w="961" w:type="dxa"/>
            <w:tcBorders>
              <w:top w:val="single" w:sz="8" w:space="0" w:color="auto"/>
            </w:tcBorders>
            <w:vAlign w:val="center"/>
          </w:tcPr>
          <w:p w14:paraId="5640785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tcBorders>
              <w:top w:val="single" w:sz="8" w:space="0" w:color="auto"/>
            </w:tcBorders>
            <w:vAlign w:val="center"/>
          </w:tcPr>
          <w:p w14:paraId="0255BE0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tcBorders>
              <w:top w:val="single" w:sz="8" w:space="0" w:color="auto"/>
            </w:tcBorders>
            <w:vAlign w:val="center"/>
          </w:tcPr>
          <w:p w14:paraId="2E69031E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14:paraId="0DA95C30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tcBorders>
              <w:top w:val="single" w:sz="8" w:space="0" w:color="auto"/>
            </w:tcBorders>
            <w:vAlign w:val="center"/>
          </w:tcPr>
          <w:p w14:paraId="35425017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14:paraId="4C07541A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55E37" w:rsidRPr="002E7C31" w14:paraId="37A62FA3" w14:textId="77777777" w:rsidTr="00655E37">
        <w:trPr>
          <w:trHeight w:val="345"/>
        </w:trPr>
        <w:tc>
          <w:tcPr>
            <w:tcW w:w="3715" w:type="dxa"/>
            <w:vAlign w:val="center"/>
          </w:tcPr>
          <w:p w14:paraId="34462DF1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almitoyl ethanolamide</w:t>
            </w:r>
          </w:p>
        </w:tc>
        <w:tc>
          <w:tcPr>
            <w:tcW w:w="961" w:type="dxa"/>
            <w:vAlign w:val="center"/>
          </w:tcPr>
          <w:p w14:paraId="035D42A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2BD3D5AB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78B8CD65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64AC9872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C6137E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4.1e-5</w:t>
            </w:r>
          </w:p>
        </w:tc>
        <w:tc>
          <w:tcPr>
            <w:tcW w:w="896" w:type="dxa"/>
            <w:vAlign w:val="center"/>
          </w:tcPr>
          <w:p w14:paraId="48A9DD9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655E37" w:rsidRPr="002E7C31" w14:paraId="7BE56122" w14:textId="77777777" w:rsidTr="00655E37">
        <w:trPr>
          <w:trHeight w:val="345"/>
        </w:trPr>
        <w:tc>
          <w:tcPr>
            <w:tcW w:w="3715" w:type="dxa"/>
            <w:vAlign w:val="center"/>
          </w:tcPr>
          <w:p w14:paraId="7D7E54E1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Decanoyl-L-carnitine</w:t>
            </w:r>
          </w:p>
        </w:tc>
        <w:tc>
          <w:tcPr>
            <w:tcW w:w="961" w:type="dxa"/>
            <w:vAlign w:val="center"/>
          </w:tcPr>
          <w:p w14:paraId="728B45AE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63FD0D7C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7DFB2FD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2866B36E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6FE4D85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4e-4</w:t>
            </w:r>
          </w:p>
        </w:tc>
        <w:tc>
          <w:tcPr>
            <w:tcW w:w="896" w:type="dxa"/>
            <w:vAlign w:val="center"/>
          </w:tcPr>
          <w:p w14:paraId="64F09086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tr w:rsidR="00655E37" w:rsidRPr="002E7C31" w14:paraId="14DB04AB" w14:textId="77777777" w:rsidTr="00655E37">
        <w:trPr>
          <w:trHeight w:val="345"/>
        </w:trPr>
        <w:tc>
          <w:tcPr>
            <w:tcW w:w="3715" w:type="dxa"/>
            <w:vAlign w:val="center"/>
          </w:tcPr>
          <w:p w14:paraId="29CC4A3E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Betaine</w:t>
            </w:r>
          </w:p>
        </w:tc>
        <w:tc>
          <w:tcPr>
            <w:tcW w:w="961" w:type="dxa"/>
            <w:vAlign w:val="center"/>
          </w:tcPr>
          <w:p w14:paraId="1D48EDCA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11D719E1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040888C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567340E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E8DFA9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4.8e-4</w:t>
            </w:r>
          </w:p>
        </w:tc>
        <w:tc>
          <w:tcPr>
            <w:tcW w:w="896" w:type="dxa"/>
            <w:vAlign w:val="center"/>
          </w:tcPr>
          <w:p w14:paraId="47D36BCA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655E37" w:rsidRPr="002E7C31" w14:paraId="4A4AF109" w14:textId="77777777" w:rsidTr="00655E37">
        <w:trPr>
          <w:trHeight w:val="345"/>
        </w:trPr>
        <w:tc>
          <w:tcPr>
            <w:tcW w:w="3715" w:type="dxa"/>
            <w:vAlign w:val="bottom"/>
          </w:tcPr>
          <w:p w14:paraId="314ED742" w14:textId="77777777" w:rsidR="00655E37" w:rsidRPr="002E7C31" w:rsidRDefault="00655E37" w:rsidP="00655E37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Theophylline</w:t>
            </w:r>
          </w:p>
        </w:tc>
        <w:tc>
          <w:tcPr>
            <w:tcW w:w="961" w:type="dxa"/>
            <w:vAlign w:val="center"/>
          </w:tcPr>
          <w:p w14:paraId="38A4CF3A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25AEAC27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390F23F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14E3A5BB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C59B91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5e-5</w:t>
            </w:r>
          </w:p>
        </w:tc>
        <w:tc>
          <w:tcPr>
            <w:tcW w:w="896" w:type="dxa"/>
            <w:vAlign w:val="center"/>
          </w:tcPr>
          <w:p w14:paraId="191EB67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38</w:t>
            </w:r>
          </w:p>
        </w:tc>
      </w:tr>
      <w:tr w:rsidR="00655E37" w:rsidRPr="002E7C31" w14:paraId="6011F9F3" w14:textId="77777777" w:rsidTr="00655E37">
        <w:trPr>
          <w:trHeight w:val="345"/>
        </w:trPr>
        <w:tc>
          <w:tcPr>
            <w:tcW w:w="3715" w:type="dxa"/>
            <w:vAlign w:val="bottom"/>
          </w:tcPr>
          <w:p w14:paraId="380DBF23" w14:textId="77777777" w:rsidR="00655E37" w:rsidRPr="002E7C31" w:rsidRDefault="00655E37" w:rsidP="00655E37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Hypoxanthine</w:t>
            </w:r>
          </w:p>
        </w:tc>
        <w:tc>
          <w:tcPr>
            <w:tcW w:w="961" w:type="dxa"/>
            <w:vAlign w:val="center"/>
          </w:tcPr>
          <w:p w14:paraId="026A6587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46C5AE4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28BBC984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472E90C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0747170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2e-4</w:t>
            </w:r>
          </w:p>
        </w:tc>
        <w:tc>
          <w:tcPr>
            <w:tcW w:w="896" w:type="dxa"/>
            <w:vAlign w:val="center"/>
          </w:tcPr>
          <w:p w14:paraId="6E30C567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tr w:rsidR="00655E37" w:rsidRPr="002E7C31" w14:paraId="65AE9F8A" w14:textId="77777777" w:rsidTr="00655E37">
        <w:trPr>
          <w:trHeight w:val="345"/>
        </w:trPr>
        <w:tc>
          <w:tcPr>
            <w:tcW w:w="3715" w:type="dxa"/>
            <w:vAlign w:val="center"/>
          </w:tcPr>
          <w:p w14:paraId="2CAED118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mmary of diagnosis performance </w:t>
            </w:r>
          </w:p>
          <w:p w14:paraId="49985C30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of P5 metabolites</w:t>
            </w:r>
          </w:p>
        </w:tc>
        <w:tc>
          <w:tcPr>
            <w:tcW w:w="961" w:type="dxa"/>
            <w:vAlign w:val="center"/>
          </w:tcPr>
          <w:p w14:paraId="75156870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  <w:r w:rsidRPr="002E7C3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751" w:type="dxa"/>
            <w:vAlign w:val="center"/>
          </w:tcPr>
          <w:p w14:paraId="51548A12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751" w:type="dxa"/>
            <w:vAlign w:val="center"/>
          </w:tcPr>
          <w:p w14:paraId="3341B845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306" w:type="dxa"/>
            <w:vAlign w:val="center"/>
          </w:tcPr>
          <w:p w14:paraId="7B46FFD6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DD1AD9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6" w:type="dxa"/>
            <w:vAlign w:val="center"/>
          </w:tcPr>
          <w:p w14:paraId="1FFDC656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55E37" w:rsidRPr="002E7C31" w14:paraId="670F1AAC" w14:textId="77777777" w:rsidTr="00655E37">
        <w:trPr>
          <w:trHeight w:val="345"/>
        </w:trPr>
        <w:tc>
          <w:tcPr>
            <w:tcW w:w="3715" w:type="dxa"/>
            <w:vAlign w:val="center"/>
          </w:tcPr>
          <w:p w14:paraId="772B6A37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1" w:type="dxa"/>
            <w:vAlign w:val="center"/>
          </w:tcPr>
          <w:p w14:paraId="5796AE3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4AA5BBDC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5324BEE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43BBEDB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B9C85B7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6" w:type="dxa"/>
            <w:vAlign w:val="center"/>
          </w:tcPr>
          <w:p w14:paraId="5EC28257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55E37" w:rsidRPr="002E7C31" w14:paraId="72DFAC7D" w14:textId="77777777" w:rsidTr="00655E37">
        <w:trPr>
          <w:trHeight w:val="345"/>
        </w:trPr>
        <w:tc>
          <w:tcPr>
            <w:tcW w:w="3715" w:type="dxa"/>
            <w:vAlign w:val="center"/>
          </w:tcPr>
          <w:p w14:paraId="497F14D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Combined biomarkers</w:t>
            </w:r>
          </w:p>
        </w:tc>
        <w:tc>
          <w:tcPr>
            <w:tcW w:w="961" w:type="dxa"/>
            <w:vAlign w:val="center"/>
          </w:tcPr>
          <w:p w14:paraId="2B50876E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4B68475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7A85161D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5EAE4401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E73C2BD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6" w:type="dxa"/>
            <w:vAlign w:val="center"/>
          </w:tcPr>
          <w:p w14:paraId="1A02A77A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55E37" w:rsidRPr="002E7C31" w14:paraId="441883AA" w14:textId="77777777" w:rsidTr="00655E37">
        <w:trPr>
          <w:trHeight w:val="345"/>
        </w:trPr>
        <w:tc>
          <w:tcPr>
            <w:tcW w:w="3715" w:type="dxa"/>
            <w:vAlign w:val="center"/>
          </w:tcPr>
          <w:p w14:paraId="09E927F5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almitoyl ethanolamide</w:t>
            </w:r>
          </w:p>
        </w:tc>
        <w:tc>
          <w:tcPr>
            <w:tcW w:w="961" w:type="dxa"/>
            <w:vAlign w:val="center"/>
          </w:tcPr>
          <w:p w14:paraId="50AE8EE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53AC6CBC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18D4531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2483AD2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A96CCA4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4.6e-5</w:t>
            </w:r>
          </w:p>
        </w:tc>
        <w:tc>
          <w:tcPr>
            <w:tcW w:w="896" w:type="dxa"/>
            <w:vAlign w:val="center"/>
          </w:tcPr>
          <w:p w14:paraId="3635AC1C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</w:tr>
      <w:tr w:rsidR="00655E37" w:rsidRPr="002E7C31" w14:paraId="6440E04F" w14:textId="77777777" w:rsidTr="00655E37">
        <w:trPr>
          <w:trHeight w:val="345"/>
        </w:trPr>
        <w:tc>
          <w:tcPr>
            <w:tcW w:w="3715" w:type="dxa"/>
            <w:vAlign w:val="bottom"/>
          </w:tcPr>
          <w:p w14:paraId="7B7FF442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Theophylline</w:t>
            </w:r>
          </w:p>
        </w:tc>
        <w:tc>
          <w:tcPr>
            <w:tcW w:w="961" w:type="dxa"/>
            <w:vAlign w:val="center"/>
          </w:tcPr>
          <w:p w14:paraId="76CA9091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54190FF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6086A2B0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281C34F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D28F1AC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3e-5</w:t>
            </w:r>
          </w:p>
        </w:tc>
        <w:tc>
          <w:tcPr>
            <w:tcW w:w="896" w:type="dxa"/>
            <w:vAlign w:val="center"/>
          </w:tcPr>
          <w:p w14:paraId="06CC3CB0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52</w:t>
            </w:r>
          </w:p>
        </w:tc>
      </w:tr>
      <w:tr w:rsidR="00655E37" w:rsidRPr="002E7C31" w14:paraId="3A1D2F64" w14:textId="77777777" w:rsidTr="00655E37">
        <w:trPr>
          <w:trHeight w:val="345"/>
        </w:trPr>
        <w:tc>
          <w:tcPr>
            <w:tcW w:w="3715" w:type="dxa"/>
            <w:vAlign w:val="bottom"/>
          </w:tcPr>
          <w:p w14:paraId="27EA35A1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Hypoxanthine</w:t>
            </w:r>
          </w:p>
        </w:tc>
        <w:tc>
          <w:tcPr>
            <w:tcW w:w="961" w:type="dxa"/>
            <w:vAlign w:val="center"/>
          </w:tcPr>
          <w:p w14:paraId="5F182FC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3DEE2B1B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74F872A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7A53C503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AB9FB9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7.7e-5</w:t>
            </w:r>
          </w:p>
        </w:tc>
        <w:tc>
          <w:tcPr>
            <w:tcW w:w="896" w:type="dxa"/>
            <w:vAlign w:val="center"/>
          </w:tcPr>
          <w:p w14:paraId="4BF611F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58</w:t>
            </w:r>
          </w:p>
        </w:tc>
      </w:tr>
      <w:tr w:rsidR="00655E37" w:rsidRPr="002E7C31" w14:paraId="677E9C28" w14:textId="77777777" w:rsidTr="00655E37">
        <w:trPr>
          <w:trHeight w:val="345"/>
        </w:trPr>
        <w:tc>
          <w:tcPr>
            <w:tcW w:w="3715" w:type="dxa"/>
            <w:vAlign w:val="center"/>
          </w:tcPr>
          <w:p w14:paraId="0CAFDB4F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CDH5</w:t>
            </w:r>
          </w:p>
        </w:tc>
        <w:tc>
          <w:tcPr>
            <w:tcW w:w="961" w:type="dxa"/>
            <w:vAlign w:val="center"/>
          </w:tcPr>
          <w:p w14:paraId="517D2038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4849D8DD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54116BED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" w:type="dxa"/>
            <w:vAlign w:val="center"/>
          </w:tcPr>
          <w:p w14:paraId="3B66548A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FC60C1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8.34</w:t>
            </w:r>
          </w:p>
        </w:tc>
        <w:tc>
          <w:tcPr>
            <w:tcW w:w="896" w:type="dxa"/>
            <w:vAlign w:val="center"/>
          </w:tcPr>
          <w:p w14:paraId="4BCBE0D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655E37" w:rsidRPr="00A0151D" w14:paraId="67305C20" w14:textId="77777777" w:rsidTr="00655E37">
        <w:trPr>
          <w:trHeight w:val="345"/>
        </w:trPr>
        <w:tc>
          <w:tcPr>
            <w:tcW w:w="3715" w:type="dxa"/>
            <w:tcBorders>
              <w:bottom w:val="single" w:sz="12" w:space="0" w:color="auto"/>
            </w:tcBorders>
            <w:vAlign w:val="center"/>
          </w:tcPr>
          <w:p w14:paraId="7F399FDE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mmary of diagnosis performance </w:t>
            </w:r>
          </w:p>
          <w:p w14:paraId="60B6F2B8" w14:textId="77777777" w:rsidR="00655E37" w:rsidRPr="002E7C31" w:rsidRDefault="00655E37" w:rsidP="00655E3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of P4 combined biomarkers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658A6C69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751" w:type="dxa"/>
            <w:tcBorders>
              <w:bottom w:val="single" w:sz="12" w:space="0" w:color="auto"/>
            </w:tcBorders>
            <w:vAlign w:val="center"/>
          </w:tcPr>
          <w:p w14:paraId="0A6DE3BF" w14:textId="77777777" w:rsidR="00655E37" w:rsidRPr="002E7C31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751" w:type="dxa"/>
            <w:tcBorders>
              <w:bottom w:val="single" w:sz="12" w:space="0" w:color="auto"/>
            </w:tcBorders>
            <w:vAlign w:val="center"/>
          </w:tcPr>
          <w:p w14:paraId="34C6C392" w14:textId="77777777" w:rsidR="00655E37" w:rsidRPr="00A0151D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5</w:t>
            </w:r>
          </w:p>
        </w:tc>
        <w:tc>
          <w:tcPr>
            <w:tcW w:w="306" w:type="dxa"/>
            <w:tcBorders>
              <w:bottom w:val="single" w:sz="12" w:space="0" w:color="auto"/>
            </w:tcBorders>
            <w:vAlign w:val="center"/>
          </w:tcPr>
          <w:p w14:paraId="48497FD2" w14:textId="77777777" w:rsidR="00655E37" w:rsidRPr="00A0151D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46B97594" w14:textId="77777777" w:rsidR="00655E37" w:rsidRPr="00A0151D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53E083E2" w14:textId="77777777" w:rsidR="00655E37" w:rsidRPr="00A0151D" w:rsidRDefault="00655E37" w:rsidP="00655E3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5E57BAE1" w14:textId="77777777" w:rsidR="002A398F" w:rsidRPr="002A398F" w:rsidRDefault="002A398F" w:rsidP="002A398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398F" w:rsidRPr="002A398F" w:rsidSect="005B789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BFDBDA" w14:textId="77777777" w:rsidR="00573EF2" w:rsidRDefault="00573EF2" w:rsidP="008533FD">
      <w:r>
        <w:separator/>
      </w:r>
    </w:p>
  </w:endnote>
  <w:endnote w:type="continuationSeparator" w:id="0">
    <w:p w14:paraId="56E4233F" w14:textId="77777777" w:rsidR="00573EF2" w:rsidRDefault="00573EF2" w:rsidP="00853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289E8" w14:textId="77777777" w:rsidR="00573EF2" w:rsidRDefault="00573EF2" w:rsidP="008533FD">
      <w:r>
        <w:separator/>
      </w:r>
    </w:p>
  </w:footnote>
  <w:footnote w:type="continuationSeparator" w:id="0">
    <w:p w14:paraId="1CA3B13E" w14:textId="77777777" w:rsidR="00573EF2" w:rsidRDefault="00573EF2" w:rsidP="00853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238"/>
    <w:rsid w:val="00005B98"/>
    <w:rsid w:val="000160DD"/>
    <w:rsid w:val="0005623C"/>
    <w:rsid w:val="00093A2E"/>
    <w:rsid w:val="000A3520"/>
    <w:rsid w:val="000B4B3F"/>
    <w:rsid w:val="000D63B9"/>
    <w:rsid w:val="000E5AE9"/>
    <w:rsid w:val="0010170E"/>
    <w:rsid w:val="001222ED"/>
    <w:rsid w:val="00142945"/>
    <w:rsid w:val="00144FC3"/>
    <w:rsid w:val="001509EC"/>
    <w:rsid w:val="001536BD"/>
    <w:rsid w:val="0015766B"/>
    <w:rsid w:val="00164058"/>
    <w:rsid w:val="00165B48"/>
    <w:rsid w:val="0017435A"/>
    <w:rsid w:val="001B349B"/>
    <w:rsid w:val="001B43F9"/>
    <w:rsid w:val="001D1F5C"/>
    <w:rsid w:val="001E2DF6"/>
    <w:rsid w:val="001F28B7"/>
    <w:rsid w:val="00206C38"/>
    <w:rsid w:val="0022478A"/>
    <w:rsid w:val="00254182"/>
    <w:rsid w:val="002A398F"/>
    <w:rsid w:val="002B21A2"/>
    <w:rsid w:val="002B2C23"/>
    <w:rsid w:val="002C2FA3"/>
    <w:rsid w:val="002D5615"/>
    <w:rsid w:val="002E7C31"/>
    <w:rsid w:val="00332493"/>
    <w:rsid w:val="00354B18"/>
    <w:rsid w:val="00371D6D"/>
    <w:rsid w:val="003B538F"/>
    <w:rsid w:val="003D2832"/>
    <w:rsid w:val="003D7004"/>
    <w:rsid w:val="004033F7"/>
    <w:rsid w:val="00420D40"/>
    <w:rsid w:val="00427E07"/>
    <w:rsid w:val="00454636"/>
    <w:rsid w:val="00457941"/>
    <w:rsid w:val="00491660"/>
    <w:rsid w:val="004A68DC"/>
    <w:rsid w:val="004A6B4B"/>
    <w:rsid w:val="004E069F"/>
    <w:rsid w:val="004E72A9"/>
    <w:rsid w:val="004F7612"/>
    <w:rsid w:val="0050616E"/>
    <w:rsid w:val="005654D7"/>
    <w:rsid w:val="00573EF2"/>
    <w:rsid w:val="0057760A"/>
    <w:rsid w:val="00577C5E"/>
    <w:rsid w:val="005A3A19"/>
    <w:rsid w:val="005B7892"/>
    <w:rsid w:val="005F59A5"/>
    <w:rsid w:val="005F71D1"/>
    <w:rsid w:val="006160F9"/>
    <w:rsid w:val="00644B08"/>
    <w:rsid w:val="00655E37"/>
    <w:rsid w:val="00682A70"/>
    <w:rsid w:val="006E4A65"/>
    <w:rsid w:val="006F651D"/>
    <w:rsid w:val="0070647A"/>
    <w:rsid w:val="00740643"/>
    <w:rsid w:val="00754450"/>
    <w:rsid w:val="007B3F9A"/>
    <w:rsid w:val="007F7BA2"/>
    <w:rsid w:val="008404E6"/>
    <w:rsid w:val="00845860"/>
    <w:rsid w:val="0085069F"/>
    <w:rsid w:val="008533FD"/>
    <w:rsid w:val="008560C3"/>
    <w:rsid w:val="008813D5"/>
    <w:rsid w:val="00913993"/>
    <w:rsid w:val="00926BB6"/>
    <w:rsid w:val="009321EA"/>
    <w:rsid w:val="00941379"/>
    <w:rsid w:val="009851ED"/>
    <w:rsid w:val="009870B1"/>
    <w:rsid w:val="009C6ABB"/>
    <w:rsid w:val="009D1EA4"/>
    <w:rsid w:val="009D4DD4"/>
    <w:rsid w:val="00A0151D"/>
    <w:rsid w:val="00A10301"/>
    <w:rsid w:val="00A24F0A"/>
    <w:rsid w:val="00A31F98"/>
    <w:rsid w:val="00AA7DF5"/>
    <w:rsid w:val="00AB0642"/>
    <w:rsid w:val="00AB31F6"/>
    <w:rsid w:val="00AC0E04"/>
    <w:rsid w:val="00AC6825"/>
    <w:rsid w:val="00AF3B8E"/>
    <w:rsid w:val="00B44451"/>
    <w:rsid w:val="00B607FF"/>
    <w:rsid w:val="00B67699"/>
    <w:rsid w:val="00B714C2"/>
    <w:rsid w:val="00B726CE"/>
    <w:rsid w:val="00BA5555"/>
    <w:rsid w:val="00BD7F74"/>
    <w:rsid w:val="00C17AD2"/>
    <w:rsid w:val="00C533C3"/>
    <w:rsid w:val="00C73FD8"/>
    <w:rsid w:val="00C8471D"/>
    <w:rsid w:val="00D15CA2"/>
    <w:rsid w:val="00D16E22"/>
    <w:rsid w:val="00D85FA9"/>
    <w:rsid w:val="00DB354F"/>
    <w:rsid w:val="00DB42BA"/>
    <w:rsid w:val="00DB4596"/>
    <w:rsid w:val="00DC135B"/>
    <w:rsid w:val="00DE0E48"/>
    <w:rsid w:val="00EB264D"/>
    <w:rsid w:val="00EC55DC"/>
    <w:rsid w:val="00EE0EAE"/>
    <w:rsid w:val="00EF3ECD"/>
    <w:rsid w:val="00F10E77"/>
    <w:rsid w:val="00F671DE"/>
    <w:rsid w:val="00F728F3"/>
    <w:rsid w:val="00F77222"/>
    <w:rsid w:val="00F93EC5"/>
    <w:rsid w:val="00FC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B4450"/>
  <w15:docId w15:val="{E0DFE6C9-75CF-EC45-AC02-BD5E3EFE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3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3FD"/>
    <w:rPr>
      <w:sz w:val="18"/>
      <w:szCs w:val="18"/>
    </w:rPr>
  </w:style>
  <w:style w:type="table" w:styleId="TableGrid">
    <w:name w:val="Table Grid"/>
    <w:basedOn w:val="TableNormal"/>
    <w:uiPriority w:val="59"/>
    <w:rsid w:val="00853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2</TotalTime>
  <Pages>1</Pages>
  <Words>99</Words>
  <Characters>567</Characters>
  <Application>Microsoft Office Word</Application>
  <DocSecurity>0</DocSecurity>
  <Lines>4</Lines>
  <Paragraphs>1</Paragraphs>
  <ScaleCrop>false</ScaleCrop>
  <Company>CHINA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mc_trichyac</cp:lastModifiedBy>
  <cp:revision>118</cp:revision>
  <dcterms:created xsi:type="dcterms:W3CDTF">2019-09-02T13:44:00Z</dcterms:created>
  <dcterms:modified xsi:type="dcterms:W3CDTF">2023-03-10T04:13:00Z</dcterms:modified>
</cp:coreProperties>
</file>